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24" w:type="dxa"/>
        <w:tblLook w:val="04A0" w:firstRow="1" w:lastRow="0" w:firstColumn="1" w:lastColumn="0" w:noHBand="0" w:noVBand="1"/>
      </w:tblPr>
      <w:tblGrid>
        <w:gridCol w:w="1919"/>
        <w:gridCol w:w="1591"/>
        <w:gridCol w:w="1273"/>
        <w:gridCol w:w="1272"/>
        <w:gridCol w:w="1272"/>
        <w:gridCol w:w="1039"/>
        <w:gridCol w:w="1272"/>
      </w:tblGrid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54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27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02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2AD9" w:rsidRPr="00371A83" w:rsidRDefault="00B02AD9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%</w:t>
            </w:r>
            <w:proofErr w:type="spellStart"/>
            <w:r w:rsidRPr="00371A83">
              <w:rPr>
                <w:rFonts w:ascii="Calibri" w:hAnsi="Calibri" w:cs="Calibri"/>
                <w:b/>
                <w:color w:val="000000"/>
              </w:rPr>
              <w:t>reduct</w:t>
            </w:r>
            <w:proofErr w:type="spellEnd"/>
            <w:r w:rsidRPr="00371A83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27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norm. diff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59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127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inlandwate</w:t>
            </w:r>
          </w:p>
        </w:tc>
        <w:tc>
          <w:tcPr>
            <w:tcW w:w="159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4.65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1.12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90.80</w:t>
            </w:r>
          </w:p>
        </w:tc>
        <w:tc>
          <w:tcPr>
            <w:tcW w:w="102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64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4.65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4.77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9.3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any_urban_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.68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.7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9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.68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.61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9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9.2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largefedrd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58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4.56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6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58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87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0.1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largeurban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1.97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0.78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14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81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1.97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4.19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6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4.3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30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.79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6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5.6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9.95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3.61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92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65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9.95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0.7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7.8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unpavedrd_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2.43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9.02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2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2.43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1.59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5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5.3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5.99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5.93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9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5.99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6.01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0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2.4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6.48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2.79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48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34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6.48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8.47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5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7.8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71A83">
              <w:rPr>
                <w:rFonts w:ascii="Calibri" w:hAnsi="Calibri" w:cs="Calibri"/>
                <w:color w:val="000000"/>
              </w:rPr>
              <w:t>elev_m</w:t>
            </w:r>
            <w:proofErr w:type="spellEnd"/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3.03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3.43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53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37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3.03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4.67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4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1.9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0.58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0.03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44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32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0.58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2.13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7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3.6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8.71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2.49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54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0.38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8.71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9.72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0.3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71A83">
              <w:rPr>
                <w:rFonts w:ascii="Calibri" w:hAnsi="Calibri" w:cs="Calibri"/>
                <w:color w:val="000000"/>
              </w:rPr>
              <w:t>slope_deg</w:t>
            </w:r>
            <w:proofErr w:type="spellEnd"/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2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5.0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71A83">
              <w:rPr>
                <w:rFonts w:ascii="Calibri" w:hAnsi="Calibri" w:cs="Calibri"/>
                <w:color w:val="000000"/>
              </w:rPr>
              <w:t>precip</w:t>
            </w:r>
            <w:proofErr w:type="spellEnd"/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852.5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879.4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5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B02AD9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7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852.5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865.9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7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50.30</w:t>
            </w:r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D9" w:rsidRPr="00371A83" w:rsidRDefault="00B02AD9" w:rsidP="00082A51">
            <w:pPr>
              <w:jc w:val="right"/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5</w:t>
            </w:r>
          </w:p>
        </w:tc>
      </w:tr>
    </w:tbl>
    <w:p w:rsidR="005532B6" w:rsidRDefault="00B02AD9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D9"/>
    <w:rsid w:val="004307D5"/>
    <w:rsid w:val="007232E8"/>
    <w:rsid w:val="00B0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2A067-1237-A643-B011-D8A24964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A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2:00Z</dcterms:created>
  <dcterms:modified xsi:type="dcterms:W3CDTF">2019-04-22T03:02:00Z</dcterms:modified>
</cp:coreProperties>
</file>